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FDBC5" w14:textId="1B757EA4" w:rsidR="0063288B" w:rsidRDefault="00BC784C" w:rsidP="00BC784C">
      <w:pPr>
        <w:jc w:val="center"/>
      </w:pPr>
      <w:r>
        <w:rPr>
          <w:rFonts w:ascii="Times New Roman" w:eastAsia="宋体" w:hAnsi="Times New Roman" w:cs="Times New Roman"/>
          <w:szCs w:val="21"/>
        </w:rPr>
        <w:t>KEGG</w:t>
      </w:r>
      <w:r w:rsidRPr="000B6182">
        <w:rPr>
          <w:rFonts w:ascii="Times New Roman" w:eastAsia="宋体" w:hAnsi="Times New Roman" w:cs="Times New Roman"/>
          <w:szCs w:val="21"/>
        </w:rPr>
        <w:t xml:space="preserve"> enrichment analysis</w:t>
      </w:r>
      <w:r>
        <w:rPr>
          <w:rFonts w:ascii="Times New Roman" w:eastAsia="宋体" w:hAnsi="Times New Roman" w:cs="Times New Roman"/>
          <w:szCs w:val="21"/>
        </w:rPr>
        <w:t xml:space="preserve"> of DEGs</w:t>
      </w:r>
    </w:p>
    <w:tbl>
      <w:tblPr>
        <w:tblW w:w="30400" w:type="dxa"/>
        <w:tblInd w:w="-1800" w:type="dxa"/>
        <w:tblLook w:val="04A0" w:firstRow="1" w:lastRow="0" w:firstColumn="1" w:lastColumn="0" w:noHBand="0" w:noVBand="1"/>
      </w:tblPr>
      <w:tblGrid>
        <w:gridCol w:w="830"/>
        <w:gridCol w:w="1256"/>
        <w:gridCol w:w="901"/>
        <w:gridCol w:w="821"/>
        <w:gridCol w:w="816"/>
        <w:gridCol w:w="816"/>
        <w:gridCol w:w="816"/>
        <w:gridCol w:w="23536"/>
        <w:gridCol w:w="608"/>
      </w:tblGrid>
      <w:tr w:rsidR="00BC784C" w:rsidRPr="00BC784C" w14:paraId="632DDEB1" w14:textId="77777777" w:rsidTr="00BC784C">
        <w:trPr>
          <w:trHeight w:val="276"/>
        </w:trPr>
        <w:tc>
          <w:tcPr>
            <w:tcW w:w="8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AEA35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7D2DD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1396F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Ratio</w:t>
            </w:r>
            <w:proofErr w:type="spellEnd"/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5264C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gRatio</w:t>
            </w:r>
            <w:proofErr w:type="spellEnd"/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B1CAE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82EB4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adjust</w:t>
            </w:r>
            <w:proofErr w:type="spellEnd"/>
            <w:proofErr w:type="gramEnd"/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49404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value</w:t>
            </w:r>
            <w:proofErr w:type="spellEnd"/>
          </w:p>
        </w:tc>
        <w:tc>
          <w:tcPr>
            <w:tcW w:w="23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F5B7B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ID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6B9A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unt</w:t>
            </w:r>
          </w:p>
        </w:tc>
      </w:tr>
      <w:tr w:rsidR="00BC784C" w:rsidRPr="00BC784C" w14:paraId="40EE1F8B" w14:textId="77777777" w:rsidTr="00BC784C">
        <w:trPr>
          <w:trHeight w:val="276"/>
        </w:trPr>
        <w:tc>
          <w:tcPr>
            <w:tcW w:w="8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0DEE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080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574D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uroactive ligand-receptor interaction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F7EB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/361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CF23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2/8145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2040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5E-09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E303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2E-07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A090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8E-07</w:t>
            </w:r>
          </w:p>
        </w:tc>
        <w:tc>
          <w:tcPr>
            <w:tcW w:w="23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902C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IN1/PRLR/CGA/GALR1/CCKBR/NPBWR1/P2RX6/HCRT/GRIN2D/PRSS3/F2/PRSS2/GABRG1/NMU/OPRD1/GABRB2/NPY4R/CHRNA1/CHRM3/NPFFR2/ADCYAP1/INSL3/GRIK4/EDN3/SSTR3/CHRNA9/ADRA1D/BRS3/GRIN2B/TAC3/AVPR1B/GLRA3/AGTR1/KISS1/CNR2/MTNR1A/GRP/PTGER1/GABRA3/VGF/UCN2/TACR3/P2RX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DC5A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</w:tr>
      <w:tr w:rsidR="00BC784C" w:rsidRPr="00BC784C" w14:paraId="1531422A" w14:textId="77777777" w:rsidTr="00BC784C">
        <w:trPr>
          <w:trHeight w:val="27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EFD7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9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C480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tein digestion and absorptio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4195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/3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DE39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/81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1C87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9E-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4F7E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2E-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768D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8E-07</w:t>
            </w:r>
          </w:p>
        </w:tc>
        <w:tc>
          <w:tcPr>
            <w:tcW w:w="2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0100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L22A1/PRSS3/PRSS2/CPA2/SLC6A19/COL25A1/ATP1A3/COL10A1/COL19A1/SLC8A2/COL26A1/COL5A1/CPA1/COL1A1/COL11A1/KCNN4/COL1A2/COL8A2/CPB2/COL6A3/COL7A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278E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BC784C" w:rsidRPr="00BC784C" w14:paraId="3962158C" w14:textId="77777777" w:rsidTr="00BC784C">
        <w:trPr>
          <w:trHeight w:val="27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F4FD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0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5C70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tokine-cytokine receptor interactio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F5F4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/3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4D23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5/81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FF3D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4E-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75E0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8E-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0919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0E-05</w:t>
            </w:r>
          </w:p>
        </w:tc>
        <w:tc>
          <w:tcPr>
            <w:tcW w:w="2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E9E9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FNG/PRLR/IL1R2/IL31RA/GDF5/LTB/CXCL5/IL2RG/IL11/IL1RL1/CCL25/TNFRSF17/IL19/BMP5/TNFRSF13B/IL20RB/CCL21/CXCL13/AMH/CCL7/INHBE/CCL11/IFNL1/PF4/CXCR3/CCL19/EPO/CSF2/CCL26/CCL5/IL21/IL17C/TNFRSF18/IL17B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63C9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BC784C" w:rsidRPr="00BC784C" w14:paraId="5C68ED32" w14:textId="77777777" w:rsidTr="00BC784C">
        <w:trPr>
          <w:trHeight w:val="27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7BB2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0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1B5B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ral protein interaction with cytokine and cytokine recepto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34AC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/3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8751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/81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30A7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44D1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4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F112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759</w:t>
            </w:r>
          </w:p>
        </w:tc>
        <w:tc>
          <w:tcPr>
            <w:tcW w:w="2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3626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XCL5/IL2RG/CCL25/IL19/IL20RB/CCL21/CXCL13/CCL7/CCL11/PF4/CXCR3/CCL19/CCL26/CCL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3E41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BC784C" w:rsidRPr="00BC784C" w14:paraId="66F79266" w14:textId="77777777" w:rsidTr="00BC784C">
        <w:trPr>
          <w:trHeight w:val="27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9019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7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EF5D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BAergic synaps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AC49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/3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3CC4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/81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19A5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5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C541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49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2142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2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C83B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C38A5/GABRG1/CACNA1B/GABRB2/KCNJ6/SLC6A11/GNB3/GNG4/SLC38A3/PRKCG/GABRA3/GNG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3E73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BC784C" w:rsidRPr="00BC784C" w14:paraId="230D54E3" w14:textId="77777777" w:rsidTr="00BC784C">
        <w:trPr>
          <w:trHeight w:val="27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3DFA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9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8161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ncreatic secretio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2CBF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/3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724E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/81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E8CA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5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47AE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49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9DD3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2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89A9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CA2/PRSS3/PRSS2/CPA2/PLA2G1B/RYR2/ATP1A3/CHRM3/PNLIPRP2/CPA1/PRKCG/CPB2/PLA2G2D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E259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BC784C" w:rsidRPr="00BC784C" w14:paraId="01C835E7" w14:textId="77777777" w:rsidTr="00BC784C">
        <w:trPr>
          <w:trHeight w:val="27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5929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1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6BC8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frican trypanosomiasi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DB74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/3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DE76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/81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2F4F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0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A665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97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291D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6581</w:t>
            </w:r>
          </w:p>
        </w:tc>
        <w:tc>
          <w:tcPr>
            <w:tcW w:w="2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0EC1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FNG/HBA2/APOL1/HPR/PRKCG/HBA1/APOA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FE6C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C784C" w:rsidRPr="00BC784C" w14:paraId="538A4FF5" w14:textId="77777777" w:rsidTr="00BC784C">
        <w:trPr>
          <w:trHeight w:val="27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8906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7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AE88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rcadian entrainmen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71D9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/3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4E86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/81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4976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1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2B74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97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D715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6581</w:t>
            </w:r>
          </w:p>
        </w:tc>
        <w:tc>
          <w:tcPr>
            <w:tcW w:w="2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2795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IN1/GRIN2D/CACNA1G/RYR2/KCNJ6/ADCYAP1/GNB3/GRIN2B/GNG4/MTNR1A/PRKCG/GNG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48A1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BC784C" w:rsidRPr="00BC784C" w14:paraId="401E3AF7" w14:textId="77777777" w:rsidTr="00BC784C">
        <w:trPr>
          <w:trHeight w:val="27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536D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01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6C3D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eroid hormone biosynthesi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52DF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/3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38D1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/81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4A85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3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AAAF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17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BCC4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8483</w:t>
            </w:r>
          </w:p>
        </w:tc>
        <w:tc>
          <w:tcPr>
            <w:tcW w:w="2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5FBB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GT1A10/AKR1D1/SULT2B1/CYP19A1/CYP3A4/HSD17B6/SRD5A2/CYP17A1/HSD11B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4913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BC784C" w:rsidRPr="00BC784C" w14:paraId="58617507" w14:textId="77777777" w:rsidTr="00BC784C">
        <w:trPr>
          <w:trHeight w:val="27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E022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5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605A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CM-receptor interactio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3B08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/3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6FAE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/81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54E2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2072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23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6DAF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9049</w:t>
            </w:r>
          </w:p>
        </w:tc>
        <w:tc>
          <w:tcPr>
            <w:tcW w:w="2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BC39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BS2/IBSP/ITGA2B/FREM2/FREM1/SV2C/DMP1/COL1A1/COL1A2/COMP/COL6A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B4E4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BC784C" w:rsidRPr="00BC784C" w14:paraId="2E70F26F" w14:textId="77777777" w:rsidTr="00BC784C">
        <w:trPr>
          <w:trHeight w:val="27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8475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0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3A19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cotine addictio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9066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/3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5F30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/81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8EE0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6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0A6E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23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FCE5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9049</w:t>
            </w:r>
          </w:p>
        </w:tc>
        <w:tc>
          <w:tcPr>
            <w:tcW w:w="2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BC6C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IN1/GRIN2D/GABRG1/CACNA1B/GABRB2/GRIN2B/GABRA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7644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C784C" w:rsidRPr="00BC784C" w14:paraId="2D433BC1" w14:textId="77777777" w:rsidTr="00BC784C">
        <w:trPr>
          <w:trHeight w:val="276"/>
        </w:trPr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5D19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410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5A94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ertrophic cardiomyopathy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B914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/361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21E3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/8145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D156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994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C234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6517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4FBC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2845</w:t>
            </w:r>
          </w:p>
        </w:tc>
        <w:tc>
          <w:tcPr>
            <w:tcW w:w="23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A91A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CNG7/CACNG4/CACNG6/ITGA2B/RYR2/MYL2/MYH7/SLC8A2/DES/TNNI3/MYH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2110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BC784C" w:rsidRPr="00BC784C" w14:paraId="4D898442" w14:textId="77777777" w:rsidTr="00BC784C">
        <w:trPr>
          <w:trHeight w:val="276"/>
        </w:trPr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825E5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02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2804E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lcium signaling pathwa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1206D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/36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5EB9C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0/814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C9CBB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18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5A2B4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71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F9507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3391</w:t>
            </w:r>
          </w:p>
        </w:tc>
        <w:tc>
          <w:tcPr>
            <w:tcW w:w="23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50BE1" w14:textId="77777777" w:rsidR="00BC784C" w:rsidRPr="00BC784C" w:rsidRDefault="00BC784C" w:rsidP="00BC78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IN1/CCKBR/P2RX6/GRIN2D/CACNA1G/RYR2/CACNA1B/CHRM3/PDGFRA/FGF5/SLC8A2/ADRA1D/FGF10/ITPKA/AVPR1B/AGTR1/PTGER1/PRKCG/FGF8/TACR3/P2RX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8483" w14:textId="77777777" w:rsidR="00BC784C" w:rsidRPr="00BC784C" w:rsidRDefault="00BC784C" w:rsidP="00BC78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C78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</w:tbl>
    <w:p w14:paraId="2D109B40" w14:textId="77777777" w:rsidR="00BC784C" w:rsidRDefault="00BC784C">
      <w:pPr>
        <w:rPr>
          <w:rFonts w:hint="eastAsia"/>
        </w:rPr>
      </w:pPr>
    </w:p>
    <w:sectPr w:rsidR="00BC78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A6607" w14:textId="77777777" w:rsidR="00CB1555" w:rsidRDefault="00CB1555" w:rsidP="00BC784C">
      <w:r>
        <w:separator/>
      </w:r>
    </w:p>
  </w:endnote>
  <w:endnote w:type="continuationSeparator" w:id="0">
    <w:p w14:paraId="51F9F9E5" w14:textId="77777777" w:rsidR="00CB1555" w:rsidRDefault="00CB1555" w:rsidP="00BC78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FEB33" w14:textId="77777777" w:rsidR="00CB1555" w:rsidRDefault="00CB1555" w:rsidP="00BC784C">
      <w:r>
        <w:separator/>
      </w:r>
    </w:p>
  </w:footnote>
  <w:footnote w:type="continuationSeparator" w:id="0">
    <w:p w14:paraId="11F9E936" w14:textId="77777777" w:rsidR="00CB1555" w:rsidRDefault="00CB1555" w:rsidP="00BC78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016"/>
    <w:rsid w:val="000D6016"/>
    <w:rsid w:val="0063288B"/>
    <w:rsid w:val="00BC784C"/>
    <w:rsid w:val="00CB1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006958"/>
  <w15:chartTrackingRefBased/>
  <w15:docId w15:val="{3215F824-E8F4-44EA-86ED-DBA2931C5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78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78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78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78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2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8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shuai lin</dc:creator>
  <cp:keywords/>
  <dc:description/>
  <cp:lastModifiedBy>yongshuai lin</cp:lastModifiedBy>
  <cp:revision>2</cp:revision>
  <dcterms:created xsi:type="dcterms:W3CDTF">2022-07-02T14:24:00Z</dcterms:created>
  <dcterms:modified xsi:type="dcterms:W3CDTF">2022-07-02T14:25:00Z</dcterms:modified>
</cp:coreProperties>
</file>